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9487C" w14:textId="420A5ABE" w:rsidR="004150FB" w:rsidRPr="00343B65" w:rsidRDefault="004150FB" w:rsidP="004150F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43B65">
        <w:rPr>
          <w:rFonts w:ascii="Times New Roman" w:eastAsia="等线" w:hAnsi="Times New Roman" w:cs="Times New Roman"/>
          <w:b/>
          <w:bCs/>
          <w:color w:val="000000" w:themeColor="text1"/>
        </w:rPr>
        <w:t>Supplementary</w:t>
      </w:r>
      <w:r w:rsidRPr="00343B65">
        <w:rPr>
          <w:rFonts w:ascii="Times New Roman" w:hAnsi="Times New Roman" w:cs="Times New Roman"/>
          <w:b/>
          <w:bCs/>
          <w:color w:val="000000" w:themeColor="text1"/>
        </w:rPr>
        <w:t xml:space="preserve"> Table 2 Filter</w:t>
      </w:r>
      <w:r w:rsidR="00B1142C">
        <w:rPr>
          <w:rFonts w:ascii="Times New Roman" w:hAnsi="Times New Roman" w:cs="Times New Roman"/>
          <w:b/>
          <w:bCs/>
          <w:color w:val="000000" w:themeColor="text1"/>
        </w:rPr>
        <w:t>ed</w:t>
      </w:r>
      <w:r w:rsidRPr="00343B65">
        <w:rPr>
          <w:rFonts w:ascii="Times New Roman" w:hAnsi="Times New Roman" w:cs="Times New Roman"/>
          <w:b/>
          <w:bCs/>
          <w:color w:val="000000" w:themeColor="text1"/>
        </w:rPr>
        <w:t xml:space="preserve"> sequencing sample data</w:t>
      </w:r>
      <w:r w:rsidR="00343B65" w:rsidRPr="00343B65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pPr w:leftFromText="180" w:rightFromText="180" w:vertAnchor="text" w:horzAnchor="margin" w:tblpY="82"/>
        <w:tblW w:w="9030" w:type="dxa"/>
        <w:tblLook w:val="04A0" w:firstRow="1" w:lastRow="0" w:firstColumn="1" w:lastColumn="0" w:noHBand="0" w:noVBand="1"/>
      </w:tblPr>
      <w:tblGrid>
        <w:gridCol w:w="1006"/>
        <w:gridCol w:w="1404"/>
        <w:gridCol w:w="1418"/>
        <w:gridCol w:w="1398"/>
        <w:gridCol w:w="1165"/>
        <w:gridCol w:w="832"/>
        <w:gridCol w:w="832"/>
        <w:gridCol w:w="975"/>
      </w:tblGrid>
      <w:tr w:rsidR="004150FB" w:rsidRPr="00DC4E73" w14:paraId="76D92927" w14:textId="77777777" w:rsidTr="00B1142C">
        <w:trPr>
          <w:trHeight w:val="397"/>
        </w:trPr>
        <w:tc>
          <w:tcPr>
            <w:tcW w:w="10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C424" w14:textId="77777777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ample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861A" w14:textId="77777777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Raw-read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51F0" w14:textId="77777777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lean-reads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2A65" w14:textId="77777777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Clean-bases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53BD" w14:textId="5ACE99E3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Error-rate</w:t>
            </w:r>
            <w:r w:rsidR="001E7BD6"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1E7BD6" w:rsidRPr="00B1142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1E7BD6"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347B" w14:textId="3C0572C3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Q20</w:t>
            </w:r>
            <w:r w:rsidR="001E7BD6"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1CB7" w14:textId="5E589D90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Q30</w:t>
            </w:r>
            <w:r w:rsidR="001E7BD6"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5DA4" w14:textId="26EB8692" w:rsidR="004150FB" w:rsidRPr="00B1142C" w:rsidRDefault="004150FB" w:rsidP="00EB4A7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GC-pct</w:t>
            </w:r>
            <w:r w:rsidR="001E7BD6" w:rsidRPr="00B1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</w:tr>
      <w:tr w:rsidR="004150FB" w:rsidRPr="00DC4E73" w14:paraId="325AE345" w14:textId="77777777" w:rsidTr="00B1142C">
        <w:trPr>
          <w:trHeight w:val="397"/>
        </w:trPr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F70" w14:textId="1A1475F6" w:rsidR="004150FB" w:rsidRPr="00DC4E73" w:rsidRDefault="002B0DFC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0d</w:t>
            </w:r>
            <w:r w:rsidR="004150FB"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="004150FB"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F4F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846,95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FA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239,920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AA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19G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F7E8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4A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5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A676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25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DBF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4150FB" w:rsidRPr="00DC4E73" w14:paraId="5EB4E898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3B5" w14:textId="1525350A" w:rsidR="004150FB" w:rsidRPr="00DC4E73" w:rsidRDefault="002B0DFC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0d</w:t>
            </w:r>
            <w:r w:rsidR="004150FB"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="004150FB"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483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243,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027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,654,0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7C6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9E7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41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8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520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1C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02</w:t>
            </w:r>
          </w:p>
        </w:tc>
      </w:tr>
      <w:tr w:rsidR="004150FB" w:rsidRPr="00DC4E73" w14:paraId="083CF128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17C" w14:textId="37ED2E77" w:rsidR="004150FB" w:rsidRPr="00DC4E73" w:rsidRDefault="002B0DFC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0d</w:t>
            </w:r>
            <w:r w:rsidR="004150FB"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="004150FB"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BF6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,463,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50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845,7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A2F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43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DF3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F77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CEF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8B7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58</w:t>
            </w:r>
          </w:p>
        </w:tc>
      </w:tr>
      <w:tr w:rsidR="004150FB" w:rsidRPr="00DC4E73" w14:paraId="78FC67EF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35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1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B9E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,104,8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D1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,350,5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327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65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89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5453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8.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A89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B7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45</w:t>
            </w:r>
          </w:p>
        </w:tc>
      </w:tr>
      <w:tr w:rsidR="004150FB" w:rsidRPr="00DC4E73" w14:paraId="39277824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C4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1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49F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472,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D6C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,825,7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42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12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7ED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22F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B3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A0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17</w:t>
            </w:r>
          </w:p>
        </w:tc>
      </w:tr>
      <w:tr w:rsidR="004150FB" w:rsidRPr="00DC4E73" w14:paraId="7D525D97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DD10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1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7C70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,004,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B56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313,3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B6D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35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DD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EE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1D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C2F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.86</w:t>
            </w:r>
          </w:p>
        </w:tc>
      </w:tr>
      <w:tr w:rsidR="004150FB" w:rsidRPr="00DC4E73" w14:paraId="3E269E66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97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3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943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,212,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66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,693,4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EE2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55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833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903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563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A68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4150FB" w:rsidRPr="00DC4E73" w14:paraId="011B4EE0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7F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3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C6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,863,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2F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,185,2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DA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48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1C3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A2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74C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F81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3</w:t>
            </w:r>
          </w:p>
        </w:tc>
      </w:tr>
      <w:tr w:rsidR="004150FB" w:rsidRPr="00DC4E73" w14:paraId="4AB2C479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8ED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3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8390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145,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10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526,68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AD9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23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3D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EE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8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51FF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A1BF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19</w:t>
            </w:r>
          </w:p>
        </w:tc>
      </w:tr>
      <w:tr w:rsidR="004150FB" w:rsidRPr="00DC4E73" w14:paraId="1196A367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69D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4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B03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416,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41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987,4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D0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F6D3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D5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C13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3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52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.27</w:t>
            </w:r>
          </w:p>
        </w:tc>
      </w:tr>
      <w:tr w:rsidR="004150FB" w:rsidRPr="00DC4E73" w14:paraId="07AACE08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5A6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4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96F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,981,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17E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,332,9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67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9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93D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E5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0B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2A7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58</w:t>
            </w:r>
          </w:p>
        </w:tc>
      </w:tr>
      <w:tr w:rsidR="004150FB" w:rsidRPr="00DC4E73" w14:paraId="7130F07E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8D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4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7C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625,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79A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046,2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7B2D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31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FF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B63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8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776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0AD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.57</w:t>
            </w:r>
          </w:p>
        </w:tc>
      </w:tr>
      <w:tr w:rsidR="004150FB" w:rsidRPr="00DC4E73" w14:paraId="0AA0906C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78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5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2BFF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864,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B80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299,8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E40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19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D32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01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8F84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C1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.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4150FB" w:rsidRPr="00DC4E73" w14:paraId="4F21AE63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43F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5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40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,041,9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DEA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,379,13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7C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21G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E27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BFA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8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7F8C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0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CA7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.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4150FB" w:rsidRPr="00DC4E73" w14:paraId="310108DB" w14:textId="77777777" w:rsidTr="00B1142C">
        <w:trPr>
          <w:trHeight w:val="397"/>
        </w:trPr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DCE3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5d</w:t>
            </w:r>
            <w:r w:rsidRPr="00DC4E73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</w:t>
            </w: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D0E5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,754,9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D8A1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,175,19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607E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03G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B0F8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E2D9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7.9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86F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379B" w14:textId="77777777" w:rsidR="004150FB" w:rsidRPr="00DC4E73" w:rsidRDefault="004150FB" w:rsidP="00EB4A7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.31</w:t>
            </w:r>
          </w:p>
        </w:tc>
      </w:tr>
    </w:tbl>
    <w:p w14:paraId="25F34E16" w14:textId="101E71A3" w:rsidR="00744212" w:rsidRPr="003F22FF" w:rsidRDefault="00744212" w:rsidP="004150FB">
      <w:pPr>
        <w:rPr>
          <w:rFonts w:ascii="Times New Roman" w:hAnsi="Times New Roman" w:cs="Times New Roman"/>
          <w:color w:val="000000" w:themeColor="text1"/>
        </w:rPr>
      </w:pPr>
    </w:p>
    <w:sectPr w:rsidR="00744212" w:rsidRPr="003F2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CCDA6" w14:textId="77777777" w:rsidR="009D137E" w:rsidRDefault="009D137E" w:rsidP="00F5521B">
      <w:r>
        <w:separator/>
      </w:r>
    </w:p>
  </w:endnote>
  <w:endnote w:type="continuationSeparator" w:id="0">
    <w:p w14:paraId="541D0335" w14:textId="77777777" w:rsidR="009D137E" w:rsidRDefault="009D137E" w:rsidP="00F55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54A52" w14:textId="77777777" w:rsidR="009D137E" w:rsidRDefault="009D137E" w:rsidP="00F5521B">
      <w:r>
        <w:separator/>
      </w:r>
    </w:p>
  </w:footnote>
  <w:footnote w:type="continuationSeparator" w:id="0">
    <w:p w14:paraId="7554C889" w14:textId="77777777" w:rsidR="009D137E" w:rsidRDefault="009D137E" w:rsidP="00F55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60"/>
    <w:rsid w:val="00006665"/>
    <w:rsid w:val="000452A8"/>
    <w:rsid w:val="000F5AC1"/>
    <w:rsid w:val="00104750"/>
    <w:rsid w:val="00110151"/>
    <w:rsid w:val="00120952"/>
    <w:rsid w:val="0014013A"/>
    <w:rsid w:val="00173A44"/>
    <w:rsid w:val="00185567"/>
    <w:rsid w:val="001D7499"/>
    <w:rsid w:val="001E79E9"/>
    <w:rsid w:val="001E7BD6"/>
    <w:rsid w:val="00224F38"/>
    <w:rsid w:val="00226E8E"/>
    <w:rsid w:val="00277C74"/>
    <w:rsid w:val="002A1ADF"/>
    <w:rsid w:val="002B0DFC"/>
    <w:rsid w:val="002E1BAF"/>
    <w:rsid w:val="00303FBC"/>
    <w:rsid w:val="003228ED"/>
    <w:rsid w:val="00343B65"/>
    <w:rsid w:val="0035234D"/>
    <w:rsid w:val="0038074A"/>
    <w:rsid w:val="003869AD"/>
    <w:rsid w:val="003921A9"/>
    <w:rsid w:val="003A1397"/>
    <w:rsid w:val="003B453A"/>
    <w:rsid w:val="003D17D5"/>
    <w:rsid w:val="003F22FF"/>
    <w:rsid w:val="00407D81"/>
    <w:rsid w:val="004150FB"/>
    <w:rsid w:val="004242DD"/>
    <w:rsid w:val="00441598"/>
    <w:rsid w:val="0045284C"/>
    <w:rsid w:val="00460860"/>
    <w:rsid w:val="00480867"/>
    <w:rsid w:val="00492A92"/>
    <w:rsid w:val="004D2A20"/>
    <w:rsid w:val="004F2EBF"/>
    <w:rsid w:val="00540001"/>
    <w:rsid w:val="0057297E"/>
    <w:rsid w:val="005B1D17"/>
    <w:rsid w:val="005B41F2"/>
    <w:rsid w:val="005C56E9"/>
    <w:rsid w:val="00600867"/>
    <w:rsid w:val="0060750F"/>
    <w:rsid w:val="00615406"/>
    <w:rsid w:val="006215C2"/>
    <w:rsid w:val="006454F3"/>
    <w:rsid w:val="0065329D"/>
    <w:rsid w:val="006540F3"/>
    <w:rsid w:val="0066481A"/>
    <w:rsid w:val="00696F62"/>
    <w:rsid w:val="006B55D4"/>
    <w:rsid w:val="006B7947"/>
    <w:rsid w:val="006D2F8C"/>
    <w:rsid w:val="006E7419"/>
    <w:rsid w:val="007140DE"/>
    <w:rsid w:val="00744212"/>
    <w:rsid w:val="007453EF"/>
    <w:rsid w:val="00760DB0"/>
    <w:rsid w:val="007751E4"/>
    <w:rsid w:val="007B08DA"/>
    <w:rsid w:val="007C17FA"/>
    <w:rsid w:val="007D28B7"/>
    <w:rsid w:val="007F4DE4"/>
    <w:rsid w:val="00806AF0"/>
    <w:rsid w:val="0080730F"/>
    <w:rsid w:val="008233A5"/>
    <w:rsid w:val="00825541"/>
    <w:rsid w:val="00837628"/>
    <w:rsid w:val="00845F50"/>
    <w:rsid w:val="00891C90"/>
    <w:rsid w:val="008E3B77"/>
    <w:rsid w:val="008F284A"/>
    <w:rsid w:val="00950727"/>
    <w:rsid w:val="00981F07"/>
    <w:rsid w:val="009A2ADC"/>
    <w:rsid w:val="009D137E"/>
    <w:rsid w:val="009F24FB"/>
    <w:rsid w:val="00A13F57"/>
    <w:rsid w:val="00A14A3D"/>
    <w:rsid w:val="00A30B71"/>
    <w:rsid w:val="00A819EA"/>
    <w:rsid w:val="00A827D1"/>
    <w:rsid w:val="00A95A4A"/>
    <w:rsid w:val="00AB0E32"/>
    <w:rsid w:val="00B1014A"/>
    <w:rsid w:val="00B105EE"/>
    <w:rsid w:val="00B1063F"/>
    <w:rsid w:val="00B1142C"/>
    <w:rsid w:val="00BD6CE9"/>
    <w:rsid w:val="00BF0C17"/>
    <w:rsid w:val="00C85C8F"/>
    <w:rsid w:val="00C86B3A"/>
    <w:rsid w:val="00CF6F63"/>
    <w:rsid w:val="00D2190D"/>
    <w:rsid w:val="00D2579B"/>
    <w:rsid w:val="00D629B6"/>
    <w:rsid w:val="00D70D9B"/>
    <w:rsid w:val="00D770DB"/>
    <w:rsid w:val="00DD7146"/>
    <w:rsid w:val="00E03E7A"/>
    <w:rsid w:val="00E57005"/>
    <w:rsid w:val="00E85C6E"/>
    <w:rsid w:val="00EA33B9"/>
    <w:rsid w:val="00EC001A"/>
    <w:rsid w:val="00F06485"/>
    <w:rsid w:val="00F242C4"/>
    <w:rsid w:val="00F318E9"/>
    <w:rsid w:val="00F5521B"/>
    <w:rsid w:val="00F70B93"/>
    <w:rsid w:val="00F87B89"/>
    <w:rsid w:val="00FB2C29"/>
    <w:rsid w:val="00FE0E80"/>
    <w:rsid w:val="00FF0CE7"/>
    <w:rsid w:val="00FF5A3F"/>
    <w:rsid w:val="00FF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93755"/>
  <w15:chartTrackingRefBased/>
  <w15:docId w15:val="{07C3D55B-092E-8F46-A7B2-E223A2F6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95A4A"/>
  </w:style>
  <w:style w:type="paragraph" w:styleId="a4">
    <w:name w:val="header"/>
    <w:basedOn w:val="a"/>
    <w:link w:val="a5"/>
    <w:uiPriority w:val="99"/>
    <w:unhideWhenUsed/>
    <w:rsid w:val="00F55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52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5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5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ang liyu</cp:lastModifiedBy>
  <cp:revision>14</cp:revision>
  <dcterms:created xsi:type="dcterms:W3CDTF">2022-10-09T12:18:00Z</dcterms:created>
  <dcterms:modified xsi:type="dcterms:W3CDTF">2022-11-08T07:07:00Z</dcterms:modified>
</cp:coreProperties>
</file>